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5A" w:rsidRPr="00D52E3D" w:rsidRDefault="00DD5C5A" w:rsidP="00DD5C5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D5C5A" w:rsidRPr="00D52E3D" w:rsidRDefault="00DD5C5A" w:rsidP="00DD5C5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52E3D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9AEE1C9" wp14:editId="2518BACE">
            <wp:extent cx="5885320" cy="4059555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872" cy="4062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5C5A" w:rsidRPr="00D52E3D" w:rsidRDefault="00DD5C5A" w:rsidP="00DD5C5A">
      <w:pPr>
        <w:spacing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Body weight and body composition analysis of rats fed Con, Met Cho and </w:t>
      </w:r>
      <w:proofErr w:type="spellStart"/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>MetCho</w:t>
      </w:r>
      <w:proofErr w:type="spellEnd"/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diets and treated with </w:t>
      </w:r>
      <w:proofErr w:type="spellStart"/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>sitagliptin</w:t>
      </w:r>
      <w:proofErr w:type="spellEnd"/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Sprague-</w:t>
      </w:r>
      <w:proofErr w:type="spellStart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Dawley</w:t>
      </w:r>
      <w:proofErr w:type="spellEnd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rats (age = 6 weeks) were fed control (Con), methionine-supplemented (Met), high cholesterol (Cho), or high methionine + cholesterol (</w:t>
      </w:r>
      <w:proofErr w:type="spellStart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MetCho</w:t>
      </w:r>
      <w:proofErr w:type="spellEnd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) diets ad libitum for 35 days. From day 10 through day 35 animals of each group were orally </w:t>
      </w:r>
      <w:proofErr w:type="spellStart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gavaged</w:t>
      </w:r>
      <w:proofErr w:type="spellEnd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with an aqueous suspension of </w:t>
      </w:r>
      <w:proofErr w:type="spellStart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sitagliptin</w:t>
      </w:r>
      <w:proofErr w:type="spellEnd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(100 mg/kg/day). In addition of </w:t>
      </w:r>
      <w:proofErr w:type="spellStart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Con+sitagliptin</w:t>
      </w:r>
      <w:proofErr w:type="spellEnd"/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, we had an additional Con and rats in this group were administered the vehicle (water); vehicle Con. Body weight and body composition (by TD-NMR) was measured once in a week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5A"/>
    <w:rsid w:val="000A2104"/>
    <w:rsid w:val="000C5978"/>
    <w:rsid w:val="00885CA4"/>
    <w:rsid w:val="00DD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5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5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47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30T11:01:00Z</dcterms:created>
  <dcterms:modified xsi:type="dcterms:W3CDTF">2019-12-30T11:01:00Z</dcterms:modified>
</cp:coreProperties>
</file>